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329BF" w14:textId="2215A7AC" w:rsidR="0064444A" w:rsidRDefault="0064444A" w:rsidP="00087B37">
      <w:pPr>
        <w:jc w:val="center"/>
        <w:rPr>
          <w:rFonts w:ascii="Arial" w:eastAsia="Times New Roman" w:hAnsi="Arial" w:cs="Arial"/>
          <w:bCs/>
          <w:sz w:val="20"/>
          <w:szCs w:val="20"/>
        </w:rPr>
      </w:pPr>
      <w:bookmarkStart w:id="0" w:name="_GoBack"/>
      <w:bookmarkEnd w:id="0"/>
      <w:r w:rsidRPr="00B36C5B">
        <w:rPr>
          <w:rFonts w:ascii="Arial" w:eastAsia="Times New Roman" w:hAnsi="Arial" w:cs="Arial"/>
          <w:bCs/>
          <w:sz w:val="20"/>
          <w:szCs w:val="20"/>
        </w:rPr>
        <w:t xml:space="preserve">Supplementary Table1. </w:t>
      </w:r>
      <w:r>
        <w:rPr>
          <w:rFonts w:ascii="Arial" w:eastAsia="Times New Roman" w:hAnsi="Arial" w:cs="Arial"/>
          <w:bCs/>
          <w:sz w:val="20"/>
          <w:szCs w:val="20"/>
        </w:rPr>
        <w:t xml:space="preserve">Top 100 </w:t>
      </w:r>
      <w:r w:rsidR="006B1C9E">
        <w:rPr>
          <w:rFonts w:ascii="Arial" w:eastAsia="Times New Roman" w:hAnsi="Arial" w:cs="Arial"/>
          <w:bCs/>
          <w:sz w:val="20"/>
          <w:szCs w:val="20"/>
        </w:rPr>
        <w:t>E</w:t>
      </w:r>
      <w:r w:rsidR="00180714">
        <w:rPr>
          <w:rFonts w:ascii="Arial" w:eastAsia="Times New Roman" w:hAnsi="Arial" w:cs="Arial"/>
          <w:bCs/>
          <w:sz w:val="20"/>
          <w:szCs w:val="20"/>
        </w:rPr>
        <w:t>x</w:t>
      </w:r>
      <w:r>
        <w:rPr>
          <w:rFonts w:ascii="Arial" w:eastAsia="Times New Roman" w:hAnsi="Arial" w:cs="Arial"/>
          <w:bCs/>
          <w:sz w:val="20"/>
          <w:szCs w:val="20"/>
        </w:rPr>
        <w:t xml:space="preserve">pressed </w:t>
      </w:r>
      <w:proofErr w:type="spellStart"/>
      <w:r>
        <w:rPr>
          <w:rFonts w:ascii="Arial" w:eastAsia="Times New Roman" w:hAnsi="Arial" w:cs="Arial"/>
          <w:bCs/>
          <w:sz w:val="20"/>
          <w:szCs w:val="20"/>
        </w:rPr>
        <w:t>miRNAs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 for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 TAS </w:t>
      </w:r>
      <w:r w:rsidR="006B1C9E">
        <w:rPr>
          <w:rFonts w:ascii="Arial" w:eastAsia="Times New Roman" w:hAnsi="Arial" w:cs="Arial"/>
          <w:bCs/>
          <w:sz w:val="20"/>
          <w:szCs w:val="20"/>
        </w:rPr>
        <w:t>C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ell </w:t>
      </w:r>
      <w:r w:rsidR="006B1C9E">
        <w:rPr>
          <w:rFonts w:ascii="Arial" w:eastAsia="Times New Roman" w:hAnsi="Arial" w:cs="Arial"/>
          <w:bCs/>
          <w:sz w:val="20"/>
          <w:szCs w:val="20"/>
        </w:rPr>
        <w:t>L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ines and PC </w:t>
      </w:r>
      <w:r w:rsidR="006B1C9E">
        <w:rPr>
          <w:rFonts w:ascii="Arial" w:eastAsia="Times New Roman" w:hAnsi="Arial" w:cs="Arial"/>
          <w:bCs/>
          <w:sz w:val="20"/>
          <w:szCs w:val="20"/>
        </w:rPr>
        <w:t>C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ell </w:t>
      </w:r>
      <w:r w:rsidR="006B1C9E">
        <w:rPr>
          <w:rFonts w:ascii="Arial" w:eastAsia="Times New Roman" w:hAnsi="Arial" w:cs="Arial"/>
          <w:bCs/>
          <w:sz w:val="20"/>
          <w:szCs w:val="20"/>
        </w:rPr>
        <w:t>L</w:t>
      </w:r>
      <w:r>
        <w:rPr>
          <w:rFonts w:ascii="Arial" w:eastAsia="Times New Roman" w:hAnsi="Arial" w:cs="Arial"/>
          <w:bCs/>
          <w:sz w:val="20"/>
          <w:szCs w:val="20"/>
        </w:rPr>
        <w:t>ine L3.6pl</w:t>
      </w:r>
    </w:p>
    <w:p w14:paraId="7D2589D5" w14:textId="77777777" w:rsidR="0064444A" w:rsidRDefault="0064444A" w:rsidP="0064444A">
      <w:pPr>
        <w:jc w:val="center"/>
        <w:rPr>
          <w:rFonts w:ascii="Arial" w:eastAsia="Times New Roman" w:hAnsi="Arial" w:cs="Arial"/>
          <w:bCs/>
          <w:sz w:val="20"/>
          <w:szCs w:val="20"/>
        </w:rPr>
      </w:pPr>
    </w:p>
    <w:tbl>
      <w:tblPr>
        <w:tblW w:w="11964" w:type="dxa"/>
        <w:tblInd w:w="93" w:type="dxa"/>
        <w:tblLook w:val="04A0" w:firstRow="1" w:lastRow="0" w:firstColumn="1" w:lastColumn="0" w:noHBand="0" w:noVBand="1"/>
      </w:tblPr>
      <w:tblGrid>
        <w:gridCol w:w="2174"/>
        <w:gridCol w:w="1355"/>
        <w:gridCol w:w="795"/>
        <w:gridCol w:w="795"/>
        <w:gridCol w:w="795"/>
        <w:gridCol w:w="795"/>
        <w:gridCol w:w="706"/>
        <w:gridCol w:w="261"/>
        <w:gridCol w:w="2138"/>
        <w:gridCol w:w="1355"/>
        <w:gridCol w:w="795"/>
      </w:tblGrid>
      <w:tr w:rsidR="0064444A" w:rsidRPr="00A5364F" w14:paraId="2C3BECE6" w14:textId="77777777" w:rsidTr="0064444A">
        <w:trPr>
          <w:trHeight w:val="240"/>
        </w:trPr>
        <w:tc>
          <w:tcPr>
            <w:tcW w:w="741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9D8D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 Cell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F6B9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B0281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 Cells</w:t>
            </w:r>
          </w:p>
        </w:tc>
      </w:tr>
      <w:tr w:rsidR="0064444A" w:rsidRPr="00A5364F" w14:paraId="521ADADB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0BD3" w14:textId="77777777" w:rsidR="0064444A" w:rsidRPr="00CA00E9" w:rsidRDefault="00CA00E9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NA</w:t>
            </w:r>
            <w:proofErr w:type="spellEnd"/>
            <w:proofErr w:type="gramEnd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obe ID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E5015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F278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D251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367C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FEA57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an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E0DC1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D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9295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4681" w14:textId="77777777" w:rsidR="0064444A" w:rsidRPr="00A5364F" w:rsidRDefault="00CA00E9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NA</w:t>
            </w:r>
            <w:proofErr w:type="spellEnd"/>
            <w:proofErr w:type="gramEnd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obe ID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9DAC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D561" w14:textId="77777777" w:rsidR="0064444A" w:rsidRPr="00A5364F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3.6pl</w:t>
            </w:r>
          </w:p>
        </w:tc>
      </w:tr>
      <w:tr w:rsidR="0064444A" w:rsidRPr="00A5364F" w14:paraId="1F8BEF6A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D9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25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0357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DB5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709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0F1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8450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08F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126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ED5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5601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F0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818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1A7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31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05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11E9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2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BC5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4538.8</w:t>
            </w:r>
          </w:p>
        </w:tc>
      </w:tr>
      <w:tr w:rsidR="0064444A" w:rsidRPr="00A5364F" w14:paraId="18A982BF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7A37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F7A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2997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809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72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1974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E74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5352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52C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180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AC6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634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EA6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E069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D11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859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064.5</w:t>
            </w:r>
          </w:p>
        </w:tc>
      </w:tr>
      <w:tr w:rsidR="0064444A" w:rsidRPr="00A5364F" w14:paraId="5F670F61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16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1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688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A56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51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B7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74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BD3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4318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460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6859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E40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605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6D5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183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44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639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189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F1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125.3</w:t>
            </w:r>
          </w:p>
        </w:tc>
      </w:tr>
      <w:tr w:rsidR="0064444A" w:rsidRPr="00A5364F" w14:paraId="29B06032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D96A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00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92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5EC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634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61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907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68D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670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B2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340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759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05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180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28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54C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078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515.7</w:t>
            </w:r>
          </w:p>
        </w:tc>
      </w:tr>
      <w:tr w:rsidR="0064444A" w:rsidRPr="00A5364F" w14:paraId="5370314D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20B3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45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84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EB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631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8C6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31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4A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60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23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518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7AD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247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445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A1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00c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A3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6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B2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346.7</w:t>
            </w:r>
          </w:p>
        </w:tc>
      </w:tr>
      <w:tr w:rsidR="0064444A" w:rsidRPr="00A5364F" w14:paraId="620EC228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2AA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7D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852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032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FF1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514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BC3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32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C10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29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9FD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958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25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761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7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2E63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59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A9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5885.0</w:t>
            </w:r>
          </w:p>
        </w:tc>
      </w:tr>
      <w:tr w:rsidR="0064444A" w:rsidRPr="00A5364F" w14:paraId="461A2E3A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9A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44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CFF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189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008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944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5E6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52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D4E7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771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930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395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8AED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390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9631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A57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5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09D7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478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059.3</w:t>
            </w:r>
          </w:p>
        </w:tc>
      </w:tr>
      <w:tr w:rsidR="0064444A" w:rsidRPr="00A5364F" w14:paraId="408A9804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4567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43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48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A6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098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140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5556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9D7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5642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78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432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670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021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74B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B2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06a-5p+17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A4D1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1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D5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807.9</w:t>
            </w:r>
          </w:p>
        </w:tc>
      </w:tr>
      <w:tr w:rsidR="0064444A" w:rsidRPr="00A5364F" w14:paraId="5E756A48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954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9b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13F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DE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52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107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434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FD7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06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6F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34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052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769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C83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DE7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0a-5p+20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66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5F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925.7</w:t>
            </w:r>
          </w:p>
        </w:tc>
      </w:tr>
      <w:tr w:rsidR="0064444A" w:rsidRPr="00A5364F" w14:paraId="30D17B51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337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3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E207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196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11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61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526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5B4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128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713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25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09F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09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927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567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g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FC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28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365.7</w:t>
            </w:r>
          </w:p>
        </w:tc>
      </w:tr>
      <w:tr w:rsidR="0064444A" w:rsidRPr="00A5364F" w14:paraId="73735820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991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99a-3p+199b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9F7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2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1E6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99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4C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589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C38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671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185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085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21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6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47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F4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93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903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51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091.0</w:t>
            </w:r>
          </w:p>
        </w:tc>
      </w:tr>
      <w:tr w:rsidR="0064444A" w:rsidRPr="00A5364F" w14:paraId="7530ED17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B5B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g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061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EC0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19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328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81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A19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374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A53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79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DD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592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6C8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76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9b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636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E885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813.2</w:t>
            </w:r>
          </w:p>
        </w:tc>
      </w:tr>
      <w:tr w:rsidR="0064444A" w:rsidRPr="00A5364F" w14:paraId="4BB95B11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3B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378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4BC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189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8AD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54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64F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77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413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9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1E9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67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514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356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38FA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AD2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6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54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00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796.3</w:t>
            </w:r>
          </w:p>
        </w:tc>
      </w:tr>
      <w:tr w:rsidR="0064444A" w:rsidRPr="00A5364F" w14:paraId="4B3DDAAA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79D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7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3D9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59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A05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199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B1B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012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2A7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53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91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582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BF0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08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E7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60E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9b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6DA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F7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781.5</w:t>
            </w:r>
          </w:p>
        </w:tc>
      </w:tr>
      <w:tr w:rsidR="0064444A" w:rsidRPr="00A5364F" w14:paraId="07491624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827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25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55B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079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57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371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19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9A1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72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59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46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DDB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00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FB3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2E23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374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C6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7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75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706.4</w:t>
            </w:r>
          </w:p>
        </w:tc>
      </w:tr>
      <w:tr w:rsidR="0064444A" w:rsidRPr="00A5364F" w14:paraId="473A0B19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29E3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548a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B5E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189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02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794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70B0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07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E7D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9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8C5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454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43F7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08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F4A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3B7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3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248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58DD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549.0</w:t>
            </w:r>
          </w:p>
        </w:tc>
      </w:tr>
      <w:tr w:rsidR="0064444A" w:rsidRPr="00A5364F" w14:paraId="731065AC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ED1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i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E8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F1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37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65D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80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05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13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F5F5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43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8C5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40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069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57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548a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F60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189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DE2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544.8</w:t>
            </w:r>
          </w:p>
        </w:tc>
      </w:tr>
      <w:tr w:rsidR="0064444A" w:rsidRPr="00A5364F" w14:paraId="31C39F7B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64F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21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D0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2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ED45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634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293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12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D357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18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83B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31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54B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751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303A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CD9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4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C9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52F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63.8</w:t>
            </w:r>
          </w:p>
        </w:tc>
      </w:tr>
      <w:tr w:rsidR="0064444A" w:rsidRPr="00A5364F" w14:paraId="0CB38FCC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F74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2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C84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D89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916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E7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15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B9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60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710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22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326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48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B89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650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25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62A3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75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17.3</w:t>
            </w:r>
          </w:p>
        </w:tc>
      </w:tr>
      <w:tr w:rsidR="0064444A" w:rsidRPr="00A5364F" w14:paraId="4BD8FB07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31C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99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0FE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2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49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7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041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008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4C95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689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76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65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20D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67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3B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B2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30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6A9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3EE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87.3</w:t>
            </w:r>
          </w:p>
        </w:tc>
      </w:tr>
      <w:tr w:rsidR="0064444A" w:rsidRPr="00A5364F" w14:paraId="0E7D106F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BB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7b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BBD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F43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9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2F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72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E5A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066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9AD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628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6CD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92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779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46A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00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6517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021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38.7</w:t>
            </w:r>
          </w:p>
        </w:tc>
      </w:tr>
      <w:tr w:rsidR="0064444A" w:rsidRPr="00A5364F" w14:paraId="09F30533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260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9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9AC1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D19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9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12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14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5E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317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029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58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14D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81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AB4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DC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91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CC93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D3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23.9</w:t>
            </w:r>
          </w:p>
        </w:tc>
      </w:tr>
      <w:tr w:rsidR="0064444A" w:rsidRPr="00A5364F" w14:paraId="4826844C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288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6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DC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050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337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EF7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6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32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703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7F6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50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A8B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86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833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B011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21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37A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2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D80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33.1</w:t>
            </w:r>
          </w:p>
        </w:tc>
      </w:tr>
      <w:tr w:rsidR="0064444A" w:rsidRPr="00A5364F" w14:paraId="1CF923D6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279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e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6B8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AD9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4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01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95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E5E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59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0D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346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381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49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8EFD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686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f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5313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75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28.9</w:t>
            </w:r>
          </w:p>
        </w:tc>
      </w:tr>
      <w:tr w:rsidR="0064444A" w:rsidRPr="00A5364F" w14:paraId="746BC154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8C8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2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E5D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57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90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220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4F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2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6C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7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5837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0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057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750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ED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EDD9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25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EB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9E3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27.8</w:t>
            </w:r>
          </w:p>
        </w:tc>
      </w:tr>
      <w:tr w:rsidR="0064444A" w:rsidRPr="00A5364F" w14:paraId="6F181488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E7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4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05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E744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8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EE8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9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35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1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44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9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37B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75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69B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12C1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06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535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6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6F7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23.6</w:t>
            </w:r>
          </w:p>
        </w:tc>
      </w:tr>
      <w:tr w:rsidR="0064444A" w:rsidRPr="00A5364F" w14:paraId="174E5861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FF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30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D8C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AB5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55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3F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6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96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494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B2F9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7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CC4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477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A71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163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5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B6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304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95.0</w:t>
            </w:r>
          </w:p>
        </w:tc>
      </w:tr>
      <w:tr w:rsidR="0064444A" w:rsidRPr="00A5364F" w14:paraId="4C76AB23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332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374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C4D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7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BD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747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6E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34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4E5A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50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96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6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1AD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91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A08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9C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338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F40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7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1C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56.0</w:t>
            </w:r>
          </w:p>
        </w:tc>
      </w:tr>
      <w:tr w:rsidR="0064444A" w:rsidRPr="00A5364F" w14:paraId="41569D26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CF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81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0AF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2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9A5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1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FB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588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1F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325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D2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42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8EF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96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656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A6A2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1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0D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5E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43.3</w:t>
            </w:r>
          </w:p>
        </w:tc>
      </w:tr>
      <w:tr w:rsidR="0064444A" w:rsidRPr="00A5364F" w14:paraId="2A45AC04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76B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15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AAD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4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160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5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25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29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2D2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47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93F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34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BD6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33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231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D64A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378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891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189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C1C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39.1</w:t>
            </w:r>
          </w:p>
        </w:tc>
      </w:tr>
      <w:tr w:rsidR="0064444A" w:rsidRPr="00A5364F" w14:paraId="7A8800EF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780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34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EF5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2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922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65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EAF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185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598E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0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632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48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4681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272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B38F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2F9D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25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2DC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91C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26.4</w:t>
            </w:r>
          </w:p>
        </w:tc>
      </w:tr>
      <w:tr w:rsidR="0064444A" w:rsidRPr="00A5364F" w14:paraId="72507A33" w14:textId="77777777" w:rsidTr="0064444A">
        <w:trPr>
          <w:trHeight w:val="24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C1E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let-7f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56A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000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853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70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E9AB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013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2627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938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88A0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86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F87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160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9DE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2F5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A5364F">
              <w:rPr>
                <w:rFonts w:ascii="Arial" w:eastAsia="Times New Roman" w:hAnsi="Arial" w:cs="Arial"/>
                <w:sz w:val="16"/>
                <w:szCs w:val="16"/>
              </w:rPr>
              <w:t>-miR-548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5DC4" w14:textId="77777777" w:rsidR="0064444A" w:rsidRPr="00A5364F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MIMAT00184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D18" w14:textId="77777777" w:rsidR="0064444A" w:rsidRPr="00A5364F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5364F">
              <w:rPr>
                <w:rFonts w:ascii="Arial" w:eastAsia="Times New Roman" w:hAnsi="Arial" w:cs="Arial"/>
                <w:sz w:val="16"/>
                <w:szCs w:val="16"/>
              </w:rPr>
              <w:t>822.1</w:t>
            </w:r>
          </w:p>
        </w:tc>
      </w:tr>
    </w:tbl>
    <w:p w14:paraId="146CF9BB" w14:textId="4DEABF84" w:rsidR="0064444A" w:rsidRDefault="006B1C9E" w:rsidP="006B1C9E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</w:rPr>
        <w:lastRenderedPageBreak/>
        <w:t xml:space="preserve">              </w:t>
      </w:r>
      <w:r w:rsidR="0064444A" w:rsidRPr="00B36C5B">
        <w:rPr>
          <w:rFonts w:ascii="Arial" w:eastAsia="Times New Roman" w:hAnsi="Arial" w:cs="Arial"/>
          <w:bCs/>
          <w:sz w:val="20"/>
          <w:szCs w:val="20"/>
        </w:rPr>
        <w:t xml:space="preserve">Supplementary Table1. </w:t>
      </w:r>
      <w:r>
        <w:rPr>
          <w:rFonts w:ascii="Arial" w:eastAsia="Times New Roman" w:hAnsi="Arial" w:cs="Arial"/>
          <w:bCs/>
          <w:sz w:val="20"/>
          <w:szCs w:val="20"/>
        </w:rPr>
        <w:t xml:space="preserve">Top 100 Expressed </w:t>
      </w:r>
      <w:proofErr w:type="spellStart"/>
      <w:r>
        <w:rPr>
          <w:rFonts w:ascii="Arial" w:eastAsia="Times New Roman" w:hAnsi="Arial" w:cs="Arial"/>
          <w:bCs/>
          <w:sz w:val="20"/>
          <w:szCs w:val="20"/>
        </w:rPr>
        <w:t>miRNAs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 for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 TAS </w:t>
      </w:r>
      <w:r>
        <w:rPr>
          <w:rFonts w:ascii="Arial" w:eastAsia="Times New Roman" w:hAnsi="Arial" w:cs="Arial"/>
          <w:bCs/>
          <w:sz w:val="20"/>
          <w:szCs w:val="20"/>
        </w:rPr>
        <w:t>C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ell </w:t>
      </w:r>
      <w:r>
        <w:rPr>
          <w:rFonts w:ascii="Arial" w:eastAsia="Times New Roman" w:hAnsi="Arial" w:cs="Arial"/>
          <w:bCs/>
          <w:sz w:val="20"/>
          <w:szCs w:val="20"/>
        </w:rPr>
        <w:t>L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ines and PC </w:t>
      </w:r>
      <w:r>
        <w:rPr>
          <w:rFonts w:ascii="Arial" w:eastAsia="Times New Roman" w:hAnsi="Arial" w:cs="Arial"/>
          <w:bCs/>
          <w:sz w:val="20"/>
          <w:szCs w:val="20"/>
        </w:rPr>
        <w:t>C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ell </w:t>
      </w:r>
      <w:r>
        <w:rPr>
          <w:rFonts w:ascii="Arial" w:eastAsia="Times New Roman" w:hAnsi="Arial" w:cs="Arial"/>
          <w:bCs/>
          <w:sz w:val="20"/>
          <w:szCs w:val="20"/>
        </w:rPr>
        <w:t xml:space="preserve">Line L3.6pl </w:t>
      </w:r>
      <w:r w:rsidR="0064444A">
        <w:rPr>
          <w:rFonts w:ascii="Arial" w:eastAsia="Times New Roman" w:hAnsi="Arial" w:cs="Arial"/>
          <w:bCs/>
          <w:sz w:val="20"/>
          <w:szCs w:val="20"/>
        </w:rPr>
        <w:t>(continue 1)</w:t>
      </w:r>
    </w:p>
    <w:p w14:paraId="33B53082" w14:textId="77777777" w:rsidR="0064444A" w:rsidRDefault="0064444A" w:rsidP="0064444A">
      <w:pPr>
        <w:jc w:val="center"/>
        <w:rPr>
          <w:rFonts w:ascii="Arial" w:eastAsia="Times New Roman" w:hAnsi="Arial" w:cs="Arial"/>
          <w:bCs/>
          <w:sz w:val="20"/>
          <w:szCs w:val="20"/>
        </w:rPr>
      </w:pPr>
    </w:p>
    <w:tbl>
      <w:tblPr>
        <w:tblW w:w="11643" w:type="dxa"/>
        <w:tblInd w:w="93" w:type="dxa"/>
        <w:tblLook w:val="04A0" w:firstRow="1" w:lastRow="0" w:firstColumn="1" w:lastColumn="0" w:noHBand="0" w:noVBand="1"/>
      </w:tblPr>
      <w:tblGrid>
        <w:gridCol w:w="2407"/>
        <w:gridCol w:w="1452"/>
        <w:gridCol w:w="706"/>
        <w:gridCol w:w="706"/>
        <w:gridCol w:w="626"/>
        <w:gridCol w:w="626"/>
        <w:gridCol w:w="617"/>
        <w:gridCol w:w="261"/>
        <w:gridCol w:w="2208"/>
        <w:gridCol w:w="1355"/>
        <w:gridCol w:w="679"/>
      </w:tblGrid>
      <w:tr w:rsidR="0064444A" w:rsidRPr="002A318C" w14:paraId="5022FFC0" w14:textId="77777777" w:rsidTr="0064444A">
        <w:trPr>
          <w:trHeight w:val="240"/>
        </w:trPr>
        <w:tc>
          <w:tcPr>
            <w:tcW w:w="71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C032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 Cell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1740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F153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 Cells</w:t>
            </w:r>
          </w:p>
        </w:tc>
      </w:tr>
      <w:tr w:rsidR="0064444A" w:rsidRPr="002A318C" w14:paraId="27BF0DF8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59AA" w14:textId="77777777" w:rsidR="0064444A" w:rsidRPr="002A318C" w:rsidRDefault="00CA00E9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NA</w:t>
            </w:r>
            <w:proofErr w:type="spellEnd"/>
            <w:proofErr w:type="gramEnd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obe I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C4B2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CB6C2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BFF00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8AA1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FDFB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an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86890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D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0491C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871F" w14:textId="77777777" w:rsidR="0064444A" w:rsidRPr="002A318C" w:rsidRDefault="00CA00E9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NA</w:t>
            </w:r>
            <w:proofErr w:type="spellEnd"/>
            <w:proofErr w:type="gramEnd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obe ID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82D4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05AA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3.6pl</w:t>
            </w:r>
          </w:p>
        </w:tc>
      </w:tr>
      <w:tr w:rsidR="0064444A" w:rsidRPr="002A318C" w14:paraId="733310F0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BA4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1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30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D5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8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AD2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88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44E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68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3C8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81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662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00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C9B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D3C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let-7d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88B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7AA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87.3</w:t>
            </w:r>
          </w:p>
        </w:tc>
      </w:tr>
      <w:tr w:rsidR="0064444A" w:rsidRPr="002A318C" w14:paraId="4389A652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B0D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6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01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D0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3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C74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087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9A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97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007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73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85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6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31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30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92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10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9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F0F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59.8</w:t>
            </w:r>
          </w:p>
        </w:tc>
      </w:tr>
      <w:tr w:rsidR="0064444A" w:rsidRPr="002A318C" w14:paraId="7BCEB341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5E0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3b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10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1E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54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269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71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6F7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93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E99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06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88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34C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E3A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23C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13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01.3</w:t>
            </w:r>
          </w:p>
        </w:tc>
      </w:tr>
      <w:tr w:rsidR="0064444A" w:rsidRPr="002A318C" w14:paraId="3E3EED74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BF1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76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18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D22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08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62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77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747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69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A0F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85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47D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3B8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82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let-7e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B86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C79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97.1</w:t>
            </w:r>
          </w:p>
        </w:tc>
      </w:tr>
      <w:tr w:rsidR="0064444A" w:rsidRPr="002A318C" w14:paraId="2D264D77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4A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F0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9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68C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3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B04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1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462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02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BC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78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A31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12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59C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4E5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let-7i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BB9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B7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32.7</w:t>
            </w:r>
          </w:p>
        </w:tc>
      </w:tr>
      <w:tr w:rsidR="0064444A" w:rsidRPr="002A318C" w14:paraId="61CAF8A3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B0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116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62B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11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D40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10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0A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17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612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5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4BF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61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72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22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FC4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6E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AD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8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10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24.2</w:t>
            </w:r>
          </w:p>
        </w:tc>
      </w:tr>
      <w:tr w:rsidR="0064444A" w:rsidRPr="002A318C" w14:paraId="21743775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6DA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99b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F48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6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2D8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4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E6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99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981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3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3B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58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EB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8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039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6C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99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F3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6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693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16.8</w:t>
            </w:r>
          </w:p>
        </w:tc>
      </w:tr>
      <w:tr w:rsidR="0064444A" w:rsidRPr="002A318C" w14:paraId="7A0E97AE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455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48a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F40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84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71F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50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47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91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2DC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7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59D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22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A2A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56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1C8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B5D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00b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DFC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3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34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96.7</w:t>
            </w:r>
          </w:p>
        </w:tc>
      </w:tr>
      <w:tr w:rsidR="0064444A" w:rsidRPr="002A318C" w14:paraId="29A7B616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DF5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76a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365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B3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18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5D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15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C3F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65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1F1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99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9EC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6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4E0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52D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0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67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672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93.6</w:t>
            </w:r>
          </w:p>
        </w:tc>
      </w:tr>
      <w:tr w:rsidR="0064444A" w:rsidRPr="002A318C" w14:paraId="7E86C5D5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F3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61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DC1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6AE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3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8A3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38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9B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73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8F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8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2E7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8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7B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DC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2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01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0E0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84.1</w:t>
            </w:r>
          </w:p>
        </w:tc>
      </w:tr>
      <w:tr w:rsidR="0064444A" w:rsidRPr="002A318C" w14:paraId="2379C0C4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6B6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0a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EF9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5A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80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75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B01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02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3FC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80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EF8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7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307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FD7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9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75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E77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66.1</w:t>
            </w:r>
          </w:p>
        </w:tc>
      </w:tr>
      <w:tr w:rsidR="0064444A" w:rsidRPr="002A318C" w14:paraId="3484CC5D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99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A2F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8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7B6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32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BA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4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B6B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4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38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70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E95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0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B6A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B93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AAA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7DD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58.7</w:t>
            </w:r>
          </w:p>
        </w:tc>
      </w:tr>
      <w:tr w:rsidR="0064444A" w:rsidRPr="002A318C" w14:paraId="16AB4DBA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D4E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60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F9A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9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B9E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99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A8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8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8B0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2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C1F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70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126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1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C1A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12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7b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55C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11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27.0</w:t>
            </w:r>
          </w:p>
        </w:tc>
      </w:tr>
      <w:tr w:rsidR="0064444A" w:rsidRPr="002A318C" w14:paraId="74B74CB5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16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50b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B52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84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412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19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A1A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1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3CA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0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87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69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616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30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E17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C6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8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59E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A06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20.7</w:t>
            </w:r>
          </w:p>
        </w:tc>
      </w:tr>
      <w:tr w:rsidR="0064444A" w:rsidRPr="002A318C" w14:paraId="5BFDBBDF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ABE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65a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536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C8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25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ADE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16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9BF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62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CC3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68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50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45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661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45B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76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B5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567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16.4</w:t>
            </w:r>
          </w:p>
        </w:tc>
      </w:tr>
      <w:tr w:rsidR="0064444A" w:rsidRPr="002A318C" w14:paraId="5C3D819D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385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14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7C1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067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9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5B1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43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3C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6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5F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35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BE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5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33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6A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6a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05B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6B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9.5</w:t>
            </w:r>
          </w:p>
        </w:tc>
      </w:tr>
      <w:tr w:rsidR="0064444A" w:rsidRPr="002A318C" w14:paraId="7D8AF1F5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3E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50a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60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15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1D9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6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8CA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47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290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15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DDA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29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AA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6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FC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BCA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48a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9E0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6ED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4.3</w:t>
            </w:r>
          </w:p>
        </w:tc>
      </w:tr>
      <w:tr w:rsidR="0064444A" w:rsidRPr="002A318C" w14:paraId="699E0991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406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06a-5p+17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DD8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1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231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FE4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59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692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51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B1D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12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798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0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DD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59C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43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21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78A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3.2</w:t>
            </w:r>
          </w:p>
        </w:tc>
      </w:tr>
      <w:tr w:rsidR="0064444A" w:rsidRPr="002A318C" w14:paraId="736A8E4B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EA9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22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D12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8B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98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C93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2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34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47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52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89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84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46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20E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D8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23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0A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7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4BA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78.4</w:t>
            </w:r>
          </w:p>
        </w:tc>
      </w:tr>
      <w:tr w:rsidR="0064444A" w:rsidRPr="002A318C" w14:paraId="4F902F37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A8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b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3D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02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8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ECB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17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7A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18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09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74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C1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8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0F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5C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CF4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1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CE4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77.4</w:t>
            </w:r>
          </w:p>
        </w:tc>
      </w:tr>
      <w:tr w:rsidR="0064444A" w:rsidRPr="002A318C" w14:paraId="2D1AA183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E6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32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CA3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2B3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1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E6A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92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57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9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80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67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BF1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5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CB9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BB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74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54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9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EF9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63.6</w:t>
            </w:r>
          </w:p>
        </w:tc>
      </w:tr>
      <w:tr w:rsidR="0064444A" w:rsidRPr="002A318C" w14:paraId="1BDEA351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08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0b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EE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E3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50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4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D8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20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15C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40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614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0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03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B2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48b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93D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3B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57.3</w:t>
            </w:r>
          </w:p>
        </w:tc>
      </w:tr>
      <w:tr w:rsidR="0064444A" w:rsidRPr="002A318C" w14:paraId="14C6DABD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A1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70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B38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2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6E6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9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0A2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27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17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89E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3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696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7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E31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020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60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B45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9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3ED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5.1</w:t>
            </w:r>
          </w:p>
        </w:tc>
      </w:tr>
      <w:tr w:rsidR="0064444A" w:rsidRPr="002A318C" w14:paraId="5A3EF030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437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48b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4D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ECD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88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FAE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0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40F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77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184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25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4AF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7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94A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5E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61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18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A3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5.0</w:t>
            </w:r>
          </w:p>
        </w:tc>
      </w:tr>
      <w:tr w:rsidR="0064444A" w:rsidRPr="002A318C" w14:paraId="5D11F458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3AF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1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4F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DB0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5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9B2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46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E73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6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EE1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22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18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2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3F8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5CE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35b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3C7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9BE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0.2</w:t>
            </w:r>
          </w:p>
        </w:tc>
      </w:tr>
      <w:tr w:rsidR="0064444A" w:rsidRPr="002A318C" w14:paraId="7E5C0D2F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A99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09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71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16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D8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CD4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98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10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52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3EF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9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08A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23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F20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935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19b-5p+519c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0C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4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CB5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79.1</w:t>
            </w:r>
          </w:p>
        </w:tc>
      </w:tr>
      <w:tr w:rsidR="0064444A" w:rsidRPr="002A318C" w14:paraId="70EC5579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C2C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9b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2C2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ADA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ED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77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9A7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4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BF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4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22F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0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DE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61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1F8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9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33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74.9</w:t>
            </w:r>
          </w:p>
        </w:tc>
      </w:tr>
      <w:tr w:rsidR="0064444A" w:rsidRPr="002A318C" w14:paraId="3D0C5993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D0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0a-5p+20b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84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41E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9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0CA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4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63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20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6E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2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C76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39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C36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591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FDB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71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7.5</w:t>
            </w:r>
          </w:p>
        </w:tc>
      </w:tr>
      <w:tr w:rsidR="0064444A" w:rsidRPr="002A318C" w14:paraId="71C0E226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410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A79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9C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D80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6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AE7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8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70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1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AA6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14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48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4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7CC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90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B80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7.4</w:t>
            </w:r>
          </w:p>
        </w:tc>
      </w:tr>
      <w:tr w:rsidR="0064444A" w:rsidRPr="002A318C" w14:paraId="45857663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CFA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40-5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141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91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19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5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E36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39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194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4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C0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18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A0C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DD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90-5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24D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2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50D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0.0</w:t>
            </w:r>
          </w:p>
        </w:tc>
      </w:tr>
      <w:tr w:rsidR="0064444A" w:rsidRPr="002A318C" w14:paraId="09D2C215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0D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38-3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8A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09D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2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842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72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A59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9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6F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4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E89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46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F3D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A37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41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CE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E1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36.8</w:t>
            </w:r>
          </w:p>
        </w:tc>
      </w:tr>
      <w:tr w:rsidR="0064444A" w:rsidRPr="002A318C" w14:paraId="5D9876DC" w14:textId="77777777" w:rsidTr="0064444A">
        <w:trPr>
          <w:trHeight w:val="2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5E7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let-7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F0D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B9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9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1B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41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B89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A2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4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546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2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825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00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31-3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ACE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ED0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36.8</w:t>
            </w:r>
          </w:p>
        </w:tc>
      </w:tr>
    </w:tbl>
    <w:p w14:paraId="0BE35100" w14:textId="73285A7C" w:rsidR="006B1C9E" w:rsidRDefault="006B1C9E" w:rsidP="006B1C9E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</w:rPr>
        <w:t xml:space="preserve">              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Supplementary Table1. </w:t>
      </w:r>
      <w:r>
        <w:rPr>
          <w:rFonts w:ascii="Arial" w:eastAsia="Times New Roman" w:hAnsi="Arial" w:cs="Arial"/>
          <w:bCs/>
          <w:sz w:val="20"/>
          <w:szCs w:val="20"/>
        </w:rPr>
        <w:t xml:space="preserve">Top 100 Expressed </w:t>
      </w:r>
      <w:proofErr w:type="spellStart"/>
      <w:r>
        <w:rPr>
          <w:rFonts w:ascii="Arial" w:eastAsia="Times New Roman" w:hAnsi="Arial" w:cs="Arial"/>
          <w:bCs/>
          <w:sz w:val="20"/>
          <w:szCs w:val="20"/>
        </w:rPr>
        <w:t>miRNAs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 for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 TAS </w:t>
      </w:r>
      <w:r>
        <w:rPr>
          <w:rFonts w:ascii="Arial" w:eastAsia="Times New Roman" w:hAnsi="Arial" w:cs="Arial"/>
          <w:bCs/>
          <w:sz w:val="20"/>
          <w:szCs w:val="20"/>
        </w:rPr>
        <w:t>C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ell </w:t>
      </w:r>
      <w:r>
        <w:rPr>
          <w:rFonts w:ascii="Arial" w:eastAsia="Times New Roman" w:hAnsi="Arial" w:cs="Arial"/>
          <w:bCs/>
          <w:sz w:val="20"/>
          <w:szCs w:val="20"/>
        </w:rPr>
        <w:t>L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ines and PC </w:t>
      </w:r>
      <w:r>
        <w:rPr>
          <w:rFonts w:ascii="Arial" w:eastAsia="Times New Roman" w:hAnsi="Arial" w:cs="Arial"/>
          <w:bCs/>
          <w:sz w:val="20"/>
          <w:szCs w:val="20"/>
        </w:rPr>
        <w:t>C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ell </w:t>
      </w:r>
      <w:r>
        <w:rPr>
          <w:rFonts w:ascii="Arial" w:eastAsia="Times New Roman" w:hAnsi="Arial" w:cs="Arial"/>
          <w:bCs/>
          <w:sz w:val="20"/>
          <w:szCs w:val="20"/>
        </w:rPr>
        <w:t>Line L3.6pl (continue 2)</w:t>
      </w:r>
    </w:p>
    <w:p w14:paraId="6278C607" w14:textId="77777777" w:rsidR="0064444A" w:rsidRDefault="0064444A" w:rsidP="006B1C9E">
      <w:pPr>
        <w:rPr>
          <w:rFonts w:ascii="Arial" w:eastAsia="Times New Roman" w:hAnsi="Arial" w:cs="Arial"/>
          <w:bCs/>
          <w:sz w:val="20"/>
          <w:szCs w:val="20"/>
        </w:rPr>
      </w:pPr>
    </w:p>
    <w:tbl>
      <w:tblPr>
        <w:tblW w:w="11529" w:type="dxa"/>
        <w:tblInd w:w="93" w:type="dxa"/>
        <w:tblLook w:val="04A0" w:firstRow="1" w:lastRow="0" w:firstColumn="1" w:lastColumn="0" w:noHBand="0" w:noVBand="1"/>
      </w:tblPr>
      <w:tblGrid>
        <w:gridCol w:w="2480"/>
        <w:gridCol w:w="1496"/>
        <w:gridCol w:w="626"/>
        <w:gridCol w:w="626"/>
        <w:gridCol w:w="626"/>
        <w:gridCol w:w="626"/>
        <w:gridCol w:w="617"/>
        <w:gridCol w:w="261"/>
        <w:gridCol w:w="2051"/>
        <w:gridCol w:w="1441"/>
        <w:gridCol w:w="679"/>
      </w:tblGrid>
      <w:tr w:rsidR="0064444A" w:rsidRPr="002A318C" w14:paraId="677DFF65" w14:textId="77777777" w:rsidTr="0064444A">
        <w:trPr>
          <w:trHeight w:val="240"/>
        </w:trPr>
        <w:tc>
          <w:tcPr>
            <w:tcW w:w="709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F713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 Cell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965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1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82B33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 Cells</w:t>
            </w:r>
          </w:p>
        </w:tc>
      </w:tr>
      <w:tr w:rsidR="0064444A" w:rsidRPr="002A318C" w14:paraId="51B12F0F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A48C" w14:textId="77777777" w:rsidR="0064444A" w:rsidRPr="002A318C" w:rsidRDefault="00CA00E9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NA</w:t>
            </w:r>
            <w:proofErr w:type="spellEnd"/>
            <w:proofErr w:type="gramEnd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obe I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8D6A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1ED54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96D8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A273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08A5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an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A66F4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D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5D47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674D" w14:textId="77777777" w:rsidR="0064444A" w:rsidRPr="002A318C" w:rsidRDefault="00CA00E9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NA</w:t>
            </w:r>
            <w:proofErr w:type="spellEnd"/>
            <w:proofErr w:type="gramEnd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obe ID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CE36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D445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3.6pl</w:t>
            </w:r>
          </w:p>
        </w:tc>
      </w:tr>
      <w:tr w:rsidR="0064444A" w:rsidRPr="002A318C" w14:paraId="650D7419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440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74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1B8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2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145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395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1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ED1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91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26D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98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6C8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60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6B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1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17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7B9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32.6</w:t>
            </w:r>
          </w:p>
        </w:tc>
      </w:tr>
      <w:tr w:rsidR="0064444A" w:rsidRPr="002A318C" w14:paraId="1325D4A8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2E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let-7d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11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6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56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0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C6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55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CCE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23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40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90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47C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7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4A5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587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6a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A5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AD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6.3</w:t>
            </w:r>
          </w:p>
        </w:tc>
      </w:tr>
      <w:tr w:rsidR="0064444A" w:rsidRPr="002A318C" w14:paraId="76538697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F8E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FDB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287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733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3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794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25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F3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4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0FF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02D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0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2F0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A36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3b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0D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3EB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6.3</w:t>
            </w:r>
          </w:p>
        </w:tc>
      </w:tr>
      <w:tr w:rsidR="0064444A" w:rsidRPr="002A318C" w14:paraId="4C8710B5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35F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CF7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8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215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55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AD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783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1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C7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78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545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13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444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2EB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4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0A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89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61B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5.2</w:t>
            </w:r>
          </w:p>
        </w:tc>
      </w:tr>
      <w:tr w:rsidR="0064444A" w:rsidRPr="002A318C" w14:paraId="38388C99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DE6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5a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B9F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0AD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34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03F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8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C5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7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DEB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71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30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22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678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8D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65a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100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9E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4.2</w:t>
            </w:r>
          </w:p>
        </w:tc>
      </w:tr>
      <w:tr w:rsidR="0064444A" w:rsidRPr="002A318C" w14:paraId="675E47A8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88F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82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859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955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6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150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71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E8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5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E3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4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9EC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5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A0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0C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83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59A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21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34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4.2</w:t>
            </w:r>
          </w:p>
        </w:tc>
      </w:tr>
      <w:tr w:rsidR="0064444A" w:rsidRPr="002A318C" w14:paraId="33ED63A2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47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9c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099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68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CD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1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3F3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0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024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D54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56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DD5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1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AB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676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888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65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9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960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2.0</w:t>
            </w:r>
          </w:p>
        </w:tc>
      </w:tr>
      <w:tr w:rsidR="0064444A" w:rsidRPr="002A318C" w14:paraId="68BCBA56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6A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93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74C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096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49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73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63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9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F6E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53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A2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0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E96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05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54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28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7A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2.5</w:t>
            </w:r>
          </w:p>
        </w:tc>
      </w:tr>
      <w:tr w:rsidR="0064444A" w:rsidRPr="002A318C" w14:paraId="75815325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5B1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02d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959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3D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06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4F7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25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CE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23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687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5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A0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1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38D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D84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let-7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5F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4A6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1.5</w:t>
            </w:r>
          </w:p>
        </w:tc>
      </w:tr>
      <w:tr w:rsidR="0064444A" w:rsidRPr="002A318C" w14:paraId="6B163217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5F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37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AFF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B48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8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38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7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8B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2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B3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9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B6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7BA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597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18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70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8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46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8.3</w:t>
            </w:r>
          </w:p>
        </w:tc>
      </w:tr>
      <w:tr w:rsidR="0064444A" w:rsidRPr="002A318C" w14:paraId="4FE09BBC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8E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D9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1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8CA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572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95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8DF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50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474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8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2B1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7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B37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352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7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6F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317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6.2</w:t>
            </w:r>
          </w:p>
        </w:tc>
      </w:tr>
      <w:tr w:rsidR="0064444A" w:rsidRPr="002A318C" w14:paraId="153B234D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36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D45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B8F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7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E87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5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5A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5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C7C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5C7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B7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06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94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425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98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0E9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5.1</w:t>
            </w:r>
          </w:p>
        </w:tc>
      </w:tr>
      <w:tr w:rsidR="0064444A" w:rsidRPr="002A318C" w14:paraId="7A24377C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0B3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74b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8A2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9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0E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6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77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3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14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4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03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3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FC5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3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3FF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FDA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51a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97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662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3.0</w:t>
            </w:r>
          </w:p>
        </w:tc>
      </w:tr>
      <w:tr w:rsidR="0064444A" w:rsidRPr="002A318C" w14:paraId="173F4F45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A0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39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23A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A3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4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0C0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07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F5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7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F0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9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D1A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17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B20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B7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87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599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5.6</w:t>
            </w:r>
          </w:p>
        </w:tc>
      </w:tr>
      <w:tr w:rsidR="0064444A" w:rsidRPr="002A318C" w14:paraId="190BADAF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CF1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6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F0E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2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86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09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D6C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33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D68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45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AAC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9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EF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17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AED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4D8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70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50C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2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54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2.5</w:t>
            </w:r>
          </w:p>
        </w:tc>
      </w:tr>
      <w:tr w:rsidR="0064444A" w:rsidRPr="002A318C" w14:paraId="2D3610B6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61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36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D6B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2AA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4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D3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6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434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43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90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8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09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9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FD0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35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55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C5C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78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BCC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1.4</w:t>
            </w:r>
          </w:p>
        </w:tc>
      </w:tr>
      <w:tr w:rsidR="0064444A" w:rsidRPr="002A318C" w14:paraId="7D41B894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D79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19b-5p+519c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25B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4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6C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7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817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0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5DC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3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163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7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94F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1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F7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93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20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60F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28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061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0.4</w:t>
            </w:r>
          </w:p>
        </w:tc>
      </w:tr>
      <w:tr w:rsidR="0064444A" w:rsidRPr="002A318C" w14:paraId="427C938B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00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5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92C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25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2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21D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9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78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31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969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4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1FE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4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18D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D3B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2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FD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153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F01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1.9</w:t>
            </w:r>
          </w:p>
        </w:tc>
      </w:tr>
      <w:tr w:rsidR="0064444A" w:rsidRPr="002A318C" w14:paraId="0C74BF27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D6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888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39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9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2F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42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A0C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39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26C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98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4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6D4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1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DD9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98F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2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254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27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9.8</w:t>
            </w:r>
          </w:p>
        </w:tc>
      </w:tr>
      <w:tr w:rsidR="0064444A" w:rsidRPr="002A318C" w14:paraId="0E3137C2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D5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11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684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3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D02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4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F44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1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E8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8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F79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5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B9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7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29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282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48a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862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89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D31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3.4</w:t>
            </w:r>
          </w:p>
        </w:tc>
      </w:tr>
      <w:tr w:rsidR="0064444A" w:rsidRPr="002A318C" w14:paraId="6B945BED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C08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E31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51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F2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7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5D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1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53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3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72E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10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05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29B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116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0A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11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56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2.4</w:t>
            </w:r>
          </w:p>
        </w:tc>
      </w:tr>
      <w:tr w:rsidR="0064444A" w:rsidRPr="002A318C" w14:paraId="238E72C7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81B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3a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10A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6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90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31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47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5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7E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1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542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0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005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4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990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531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1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FA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11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32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2.4</w:t>
            </w:r>
          </w:p>
        </w:tc>
      </w:tr>
      <w:tr w:rsidR="0064444A" w:rsidRPr="002A318C" w14:paraId="0285C840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6D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23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26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7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A5D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8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50F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6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F0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8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37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4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25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72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DD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8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2A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3BD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1.3</w:t>
            </w:r>
          </w:p>
        </w:tc>
      </w:tr>
      <w:tr w:rsidR="0064444A" w:rsidRPr="002A318C" w14:paraId="1272195F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F45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D86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A38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4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5F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8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CD1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3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16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2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61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4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953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8A7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02d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1B3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B1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1.3</w:t>
            </w:r>
          </w:p>
        </w:tc>
      </w:tr>
      <w:tr w:rsidR="0064444A" w:rsidRPr="002A318C" w14:paraId="7F8EECCE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04F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6b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2F9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08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7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C8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4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C4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2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5F3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1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14F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A92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F8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78a-3p+378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C4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D7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0.3</w:t>
            </w:r>
          </w:p>
        </w:tc>
      </w:tr>
      <w:tr w:rsidR="0064444A" w:rsidRPr="002A318C" w14:paraId="6EA786BD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2B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8-5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8EA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BFD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20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4C4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5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85E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69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E9A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8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736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5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FD3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406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48ah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961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89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04A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9.2</w:t>
            </w:r>
          </w:p>
        </w:tc>
      </w:tr>
      <w:tr w:rsidR="0064444A" w:rsidRPr="002A318C" w14:paraId="75B3D7CE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E05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682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28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BEB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6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59C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46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202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42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779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1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2DB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52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A0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E02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4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17E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58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E2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7.1</w:t>
            </w:r>
          </w:p>
        </w:tc>
      </w:tr>
      <w:tr w:rsidR="0064444A" w:rsidRPr="002A318C" w14:paraId="16C2E69A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E5A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48a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468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E5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2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208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2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F2B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19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96B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8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D4A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4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F344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676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5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6D6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90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FA1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3.9</w:t>
            </w:r>
          </w:p>
        </w:tc>
      </w:tr>
      <w:tr w:rsidR="0064444A" w:rsidRPr="002A318C" w14:paraId="494896D3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55C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51a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414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6C1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1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7B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6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4B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1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A88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2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E09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46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3E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1A6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31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8A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47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FF0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1.8</w:t>
            </w:r>
          </w:p>
        </w:tc>
      </w:tr>
      <w:tr w:rsidR="0064444A" w:rsidRPr="002A318C" w14:paraId="47700205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F53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7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33A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13A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1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41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1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C7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5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2C6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9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0412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73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AAB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26-3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FF5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CCC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9.7</w:t>
            </w:r>
          </w:p>
        </w:tc>
      </w:tr>
      <w:tr w:rsidR="0064444A" w:rsidRPr="002A318C" w14:paraId="4200E98D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7F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31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2E1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76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85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8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E1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7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EE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02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2A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8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1A3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71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C7F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BD8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83-5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B99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02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8.7</w:t>
            </w:r>
          </w:p>
        </w:tc>
      </w:tr>
      <w:tr w:rsidR="0064444A" w:rsidRPr="002A318C" w14:paraId="089F0483" w14:textId="77777777" w:rsidTr="0064444A">
        <w:trPr>
          <w:trHeight w:val="2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A57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7-3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E2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D19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33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6A8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8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FE5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9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B51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7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B4E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E12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8FE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8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7EB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2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9D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8.7</w:t>
            </w:r>
          </w:p>
        </w:tc>
      </w:tr>
    </w:tbl>
    <w:p w14:paraId="6908B4D1" w14:textId="76388F0E" w:rsidR="006B1C9E" w:rsidRDefault="006B1C9E" w:rsidP="006B1C9E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</w:rPr>
        <w:t xml:space="preserve">              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Supplementary Table1. </w:t>
      </w:r>
      <w:r>
        <w:rPr>
          <w:rFonts w:ascii="Arial" w:eastAsia="Times New Roman" w:hAnsi="Arial" w:cs="Arial"/>
          <w:bCs/>
          <w:sz w:val="20"/>
          <w:szCs w:val="20"/>
        </w:rPr>
        <w:t xml:space="preserve">Top 100 Expressed </w:t>
      </w:r>
      <w:proofErr w:type="spellStart"/>
      <w:r>
        <w:rPr>
          <w:rFonts w:ascii="Arial" w:eastAsia="Times New Roman" w:hAnsi="Arial" w:cs="Arial"/>
          <w:bCs/>
          <w:sz w:val="20"/>
          <w:szCs w:val="20"/>
        </w:rPr>
        <w:t>miRNAs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 for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 TAS </w:t>
      </w:r>
      <w:r>
        <w:rPr>
          <w:rFonts w:ascii="Arial" w:eastAsia="Times New Roman" w:hAnsi="Arial" w:cs="Arial"/>
          <w:bCs/>
          <w:sz w:val="20"/>
          <w:szCs w:val="20"/>
        </w:rPr>
        <w:t>C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ell </w:t>
      </w:r>
      <w:r>
        <w:rPr>
          <w:rFonts w:ascii="Arial" w:eastAsia="Times New Roman" w:hAnsi="Arial" w:cs="Arial"/>
          <w:bCs/>
          <w:sz w:val="20"/>
          <w:szCs w:val="20"/>
        </w:rPr>
        <w:t>L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ines and PC </w:t>
      </w:r>
      <w:r>
        <w:rPr>
          <w:rFonts w:ascii="Arial" w:eastAsia="Times New Roman" w:hAnsi="Arial" w:cs="Arial"/>
          <w:bCs/>
          <w:sz w:val="20"/>
          <w:szCs w:val="20"/>
        </w:rPr>
        <w:t>C</w:t>
      </w:r>
      <w:r w:rsidRPr="00B36C5B">
        <w:rPr>
          <w:rFonts w:ascii="Arial" w:eastAsia="Times New Roman" w:hAnsi="Arial" w:cs="Arial"/>
          <w:bCs/>
          <w:sz w:val="20"/>
          <w:szCs w:val="20"/>
        </w:rPr>
        <w:t xml:space="preserve">ell </w:t>
      </w:r>
      <w:r>
        <w:rPr>
          <w:rFonts w:ascii="Arial" w:eastAsia="Times New Roman" w:hAnsi="Arial" w:cs="Arial"/>
          <w:bCs/>
          <w:sz w:val="20"/>
          <w:szCs w:val="20"/>
        </w:rPr>
        <w:t>Line L3.6pl (continue 3)</w:t>
      </w:r>
    </w:p>
    <w:p w14:paraId="0E0DAA4B" w14:textId="77777777" w:rsidR="006B1C9E" w:rsidRDefault="006B1C9E" w:rsidP="006B1C9E">
      <w:pPr>
        <w:jc w:val="center"/>
        <w:rPr>
          <w:rFonts w:ascii="Arial" w:eastAsia="Times New Roman" w:hAnsi="Arial" w:cs="Arial"/>
          <w:bCs/>
          <w:sz w:val="20"/>
          <w:szCs w:val="20"/>
        </w:rPr>
      </w:pPr>
    </w:p>
    <w:p w14:paraId="674BF917" w14:textId="77777777" w:rsidR="0064444A" w:rsidRDefault="0064444A" w:rsidP="0064444A">
      <w:pPr>
        <w:jc w:val="center"/>
        <w:rPr>
          <w:rFonts w:ascii="Arial" w:eastAsia="Times New Roman" w:hAnsi="Arial" w:cs="Arial"/>
          <w:bCs/>
          <w:sz w:val="20"/>
          <w:szCs w:val="20"/>
        </w:rPr>
      </w:pPr>
    </w:p>
    <w:tbl>
      <w:tblPr>
        <w:tblW w:w="10981" w:type="dxa"/>
        <w:tblInd w:w="93" w:type="dxa"/>
        <w:tblLook w:val="04A0" w:firstRow="1" w:lastRow="0" w:firstColumn="1" w:lastColumn="0" w:noHBand="0" w:noVBand="1"/>
      </w:tblPr>
      <w:tblGrid>
        <w:gridCol w:w="1795"/>
        <w:gridCol w:w="1781"/>
        <w:gridCol w:w="671"/>
        <w:gridCol w:w="671"/>
        <w:gridCol w:w="671"/>
        <w:gridCol w:w="671"/>
        <w:gridCol w:w="528"/>
        <w:gridCol w:w="261"/>
        <w:gridCol w:w="1767"/>
        <w:gridCol w:w="1641"/>
        <w:gridCol w:w="692"/>
      </w:tblGrid>
      <w:tr w:rsidR="0064444A" w:rsidRPr="002A318C" w14:paraId="5563A1D6" w14:textId="77777777" w:rsidTr="008A4D85">
        <w:trPr>
          <w:trHeight w:val="240"/>
        </w:trPr>
        <w:tc>
          <w:tcPr>
            <w:tcW w:w="67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D306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 Cells</w:t>
            </w:r>
          </w:p>
        </w:tc>
        <w:tc>
          <w:tcPr>
            <w:tcW w:w="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8E0E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991D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 Cells</w:t>
            </w:r>
          </w:p>
        </w:tc>
      </w:tr>
      <w:tr w:rsidR="0064444A" w:rsidRPr="002A318C" w14:paraId="56FD3EFC" w14:textId="77777777" w:rsidTr="0064444A">
        <w:trPr>
          <w:trHeight w:val="240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6056" w14:textId="77777777" w:rsidR="0064444A" w:rsidRPr="002A318C" w:rsidRDefault="00CA00E9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NA</w:t>
            </w:r>
            <w:proofErr w:type="spellEnd"/>
            <w:proofErr w:type="gramEnd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obe ID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BC06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2AE3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3835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18C0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S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733D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an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8BDCE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D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66F17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845E" w14:textId="77777777" w:rsidR="0064444A" w:rsidRPr="002A318C" w:rsidRDefault="00CA00E9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NA</w:t>
            </w:r>
            <w:proofErr w:type="spellEnd"/>
            <w:proofErr w:type="gramEnd"/>
            <w:r w:rsidRPr="00CA00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obe I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0122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6047" w14:textId="77777777" w:rsidR="0064444A" w:rsidRPr="002A318C" w:rsidRDefault="0064444A" w:rsidP="006444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3.6pl</w:t>
            </w:r>
          </w:p>
        </w:tc>
      </w:tr>
      <w:tr w:rsidR="0064444A" w:rsidRPr="002A318C" w14:paraId="0373A218" w14:textId="77777777" w:rsidTr="0064444A">
        <w:trPr>
          <w:trHeight w:val="24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366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97-3p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7DCB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2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CD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33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80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8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B766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9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8DA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7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67E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.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46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3D1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CA9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2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75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8.7</w:t>
            </w:r>
          </w:p>
        </w:tc>
      </w:tr>
      <w:tr w:rsidR="0064444A" w:rsidRPr="002A318C" w14:paraId="58FA758F" w14:textId="77777777" w:rsidTr="0064444A">
        <w:trPr>
          <w:trHeight w:val="24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37E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20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F5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28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125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8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A6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6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269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76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B738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3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87B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0.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E71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A616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63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B83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32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DB2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6.5</w:t>
            </w:r>
          </w:p>
        </w:tc>
      </w:tr>
      <w:tr w:rsidR="0064444A" w:rsidRPr="002A318C" w14:paraId="5E014BC1" w14:textId="77777777" w:rsidTr="0064444A">
        <w:trPr>
          <w:trHeight w:val="24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E6E9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27a-3p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B11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0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9D8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90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91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82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41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17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02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3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6159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5.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3A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315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85-5p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384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4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F3B5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3.4</w:t>
            </w:r>
          </w:p>
        </w:tc>
      </w:tr>
      <w:tr w:rsidR="0064444A" w:rsidRPr="002A318C" w14:paraId="12B8D7BF" w14:textId="77777777" w:rsidTr="008A4D85">
        <w:trPr>
          <w:trHeight w:val="240"/>
        </w:trPr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259E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155-5p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1DE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64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ECEE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27.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C83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0.4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26B7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94.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E4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60.7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9F0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33.2</w:t>
            </w:r>
          </w:p>
        </w:tc>
        <w:tc>
          <w:tcPr>
            <w:tcW w:w="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8A1D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0C7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30e-5p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EC2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00692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17F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3.4</w:t>
            </w:r>
          </w:p>
        </w:tc>
      </w:tr>
      <w:tr w:rsidR="0064444A" w:rsidRPr="002A318C" w14:paraId="21328CE2" w14:textId="77777777" w:rsidTr="008A4D85">
        <w:trPr>
          <w:trHeight w:val="240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6F5C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445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065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897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3E34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40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4CFA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232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BE81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06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830BC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9.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55EB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64.7</w:t>
            </w:r>
          </w:p>
        </w:tc>
        <w:tc>
          <w:tcPr>
            <w:tcW w:w="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600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2485F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gramEnd"/>
            <w:r w:rsidRPr="002A318C">
              <w:rPr>
                <w:rFonts w:ascii="Arial" w:eastAsia="Times New Roman" w:hAnsi="Arial" w:cs="Arial"/>
                <w:sz w:val="16"/>
                <w:szCs w:val="16"/>
              </w:rPr>
              <w:t>-miR-548x-3p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2B18" w14:textId="77777777" w:rsidR="0064444A" w:rsidRPr="002A318C" w:rsidRDefault="0064444A" w:rsidP="006444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MIMAT001508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23FD" w14:textId="77777777" w:rsidR="0064444A" w:rsidRPr="002A318C" w:rsidRDefault="0064444A" w:rsidP="0064444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2A318C">
              <w:rPr>
                <w:rFonts w:ascii="Arial" w:eastAsia="Times New Roman" w:hAnsi="Arial" w:cs="Arial"/>
                <w:sz w:val="16"/>
                <w:szCs w:val="16"/>
              </w:rPr>
              <w:t>153.4</w:t>
            </w:r>
          </w:p>
        </w:tc>
      </w:tr>
    </w:tbl>
    <w:p w14:paraId="2B538A20" w14:textId="77777777" w:rsidR="0064444A" w:rsidRDefault="0064444A" w:rsidP="0064444A"/>
    <w:p w14:paraId="3EE6C72A" w14:textId="77777777" w:rsidR="000D4B2D" w:rsidRPr="00BF5A30" w:rsidRDefault="000D4B2D" w:rsidP="00BF5A30"/>
    <w:sectPr w:rsidR="000D4B2D" w:rsidRPr="00BF5A30" w:rsidSect="00BF5A3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A30"/>
    <w:rsid w:val="00087B37"/>
    <w:rsid w:val="000D4B2D"/>
    <w:rsid w:val="00180714"/>
    <w:rsid w:val="0037077D"/>
    <w:rsid w:val="00434C95"/>
    <w:rsid w:val="00581184"/>
    <w:rsid w:val="0064444A"/>
    <w:rsid w:val="006B1C9E"/>
    <w:rsid w:val="008A4D85"/>
    <w:rsid w:val="00BF5A30"/>
    <w:rsid w:val="00CA00E9"/>
    <w:rsid w:val="00CF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F95C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8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1</Words>
  <Characters>8923</Characters>
  <Application>Microsoft Macintosh Word</Application>
  <DocSecurity>0</DocSecurity>
  <Lines>148</Lines>
  <Paragraphs>28</Paragraphs>
  <ScaleCrop>false</ScaleCrop>
  <Company>University of FLorida</Company>
  <LinksUpToDate>false</LinksUpToDate>
  <CharactersWithSpaces>10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Dentistry</dc:creator>
  <cp:keywords/>
  <dc:description/>
  <cp:lastModifiedBy>College of Dentistry</cp:lastModifiedBy>
  <cp:revision>3</cp:revision>
  <cp:lastPrinted>2015-11-24T17:55:00Z</cp:lastPrinted>
  <dcterms:created xsi:type="dcterms:W3CDTF">2016-05-04T14:58:00Z</dcterms:created>
  <dcterms:modified xsi:type="dcterms:W3CDTF">2016-05-10T14:33:00Z</dcterms:modified>
</cp:coreProperties>
</file>